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B56DD" w14:textId="0B9F9799" w:rsidR="007448FD" w:rsidRPr="00AF1B6E" w:rsidRDefault="007448FD" w:rsidP="00AF1B6E">
      <w:pPr>
        <w:pStyle w:val="ListParagraph"/>
        <w:numPr>
          <w:ilvl w:val="0"/>
          <w:numId w:val="2"/>
        </w:numPr>
        <w:spacing w:line="480" w:lineRule="auto"/>
        <w:jc w:val="both"/>
        <w:rPr>
          <w:b/>
          <w:lang w:val="en-GB"/>
        </w:rPr>
      </w:pPr>
      <w:r w:rsidRPr="00AF1B6E">
        <w:rPr>
          <w:b/>
          <w:lang w:val="en-GB"/>
        </w:rPr>
        <w:t>Concerns frequency per group</w:t>
      </w:r>
    </w:p>
    <w:p w14:paraId="14FE7003" w14:textId="77777777" w:rsidR="007448FD" w:rsidRPr="00755AD9" w:rsidRDefault="007448FD" w:rsidP="007448FD">
      <w:pPr>
        <w:spacing w:line="480" w:lineRule="auto"/>
        <w:jc w:val="both"/>
        <w:rPr>
          <w:b/>
          <w:color w:val="000000" w:themeColor="text1"/>
          <w:lang w:val="en-GB"/>
        </w:rPr>
      </w:pPr>
      <w:r w:rsidRPr="00755AD9">
        <w:rPr>
          <w:i/>
          <w:color w:val="000000" w:themeColor="text1"/>
          <w:lang w:val="en-GB"/>
        </w:rPr>
        <w:t>This table includes the average use of concerns and confidence interval for individuals with WS and DS.</w:t>
      </w:r>
    </w:p>
    <w:tbl>
      <w:tblPr>
        <w:tblStyle w:val="TableGrid"/>
        <w:tblW w:w="949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4"/>
        <w:gridCol w:w="959"/>
        <w:gridCol w:w="1568"/>
        <w:gridCol w:w="143"/>
        <w:gridCol w:w="702"/>
        <w:gridCol w:w="2072"/>
        <w:gridCol w:w="60"/>
      </w:tblGrid>
      <w:tr w:rsidR="007448FD" w:rsidRPr="00755AD9" w14:paraId="661C9D8B" w14:textId="77777777" w:rsidTr="003E1FC5">
        <w:trPr>
          <w:gridAfter w:val="1"/>
          <w:wAfter w:w="60" w:type="dxa"/>
          <w:trHeight w:val="340"/>
        </w:trPr>
        <w:tc>
          <w:tcPr>
            <w:tcW w:w="3994" w:type="dxa"/>
            <w:tcBorders>
              <w:top w:val="single" w:sz="4" w:space="0" w:color="auto"/>
            </w:tcBorders>
          </w:tcPr>
          <w:p w14:paraId="001BD49F" w14:textId="77777777" w:rsidR="007448FD" w:rsidRPr="00755AD9" w:rsidRDefault="007448FD" w:rsidP="003048AA">
            <w:pPr>
              <w:spacing w:before="60" w:line="36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B88DB6" w14:textId="77777777" w:rsidR="007448FD" w:rsidRPr="00050327" w:rsidRDefault="007448FD" w:rsidP="003048AA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50327">
              <w:rPr>
                <w:b/>
                <w:bCs/>
                <w:color w:val="000000"/>
                <w:sz w:val="20"/>
                <w:szCs w:val="20"/>
                <w:lang w:val="en-GB"/>
              </w:rPr>
              <w:t>WS</w:t>
            </w:r>
          </w:p>
        </w:tc>
        <w:tc>
          <w:tcPr>
            <w:tcW w:w="2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215091" w14:textId="77777777" w:rsidR="007448FD" w:rsidRPr="00050327" w:rsidRDefault="007448FD" w:rsidP="003048AA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50327">
              <w:rPr>
                <w:b/>
                <w:bCs/>
                <w:color w:val="000000"/>
                <w:sz w:val="20"/>
                <w:szCs w:val="20"/>
                <w:lang w:val="en-GB"/>
              </w:rPr>
              <w:t>DS</w:t>
            </w:r>
          </w:p>
        </w:tc>
      </w:tr>
      <w:tr w:rsidR="007448FD" w:rsidRPr="00755AD9" w14:paraId="5C548AC5" w14:textId="77777777" w:rsidTr="00050327">
        <w:trPr>
          <w:trHeight w:val="285"/>
        </w:trPr>
        <w:tc>
          <w:tcPr>
            <w:tcW w:w="3994" w:type="dxa"/>
            <w:tcBorders>
              <w:bottom w:val="single" w:sz="4" w:space="0" w:color="auto"/>
            </w:tcBorders>
          </w:tcPr>
          <w:p w14:paraId="72D4D9A6" w14:textId="77777777" w:rsidR="007448FD" w:rsidRPr="00755AD9" w:rsidRDefault="007448FD" w:rsidP="003048AA">
            <w:pPr>
              <w:snapToGrid w:val="0"/>
              <w:spacing w:before="60" w:line="360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Concern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AAEB4AE" w14:textId="77777777" w:rsidR="007448FD" w:rsidRPr="00755AD9" w:rsidRDefault="007448FD" w:rsidP="003048AA">
            <w:pPr>
              <w:snapToGrid w:val="0"/>
              <w:spacing w:before="60" w:line="360" w:lineRule="auto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i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B566F52" w14:textId="77777777" w:rsidR="007448FD" w:rsidRPr="00755AD9" w:rsidRDefault="007448FD" w:rsidP="003048AA">
            <w:pPr>
              <w:snapToGrid w:val="0"/>
              <w:spacing w:before="60" w:line="36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F97D25" w14:textId="77777777" w:rsidR="007448FD" w:rsidRPr="00755AD9" w:rsidRDefault="007448FD" w:rsidP="003048AA">
            <w:pPr>
              <w:snapToGrid w:val="0"/>
              <w:spacing w:before="60" w:line="360" w:lineRule="auto"/>
              <w:ind w:left="-45" w:right="-111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i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42E4E8" w14:textId="77777777" w:rsidR="007448FD" w:rsidRPr="00755AD9" w:rsidRDefault="007448FD" w:rsidP="003048AA">
            <w:pPr>
              <w:snapToGrid w:val="0"/>
              <w:spacing w:before="60" w:line="36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 w:rsidR="007448FD" w:rsidRPr="00755AD9" w14:paraId="78915016" w14:textId="77777777" w:rsidTr="00050327">
        <w:trPr>
          <w:trHeight w:val="285"/>
        </w:trPr>
        <w:tc>
          <w:tcPr>
            <w:tcW w:w="3994" w:type="dxa"/>
            <w:tcBorders>
              <w:top w:val="single" w:sz="4" w:space="0" w:color="auto"/>
            </w:tcBorders>
          </w:tcPr>
          <w:p w14:paraId="325C9663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bookmarkStart w:id="0" w:name="_Hlk80903960"/>
            <w:r w:rsidRPr="00755AD9">
              <w:rPr>
                <w:sz w:val="20"/>
                <w:szCs w:val="20"/>
                <w:lang w:val="en-GB"/>
              </w:rPr>
              <w:t>Loss of social contact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2502203E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3.39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bottom"/>
          </w:tcPr>
          <w:p w14:paraId="5D9BC0EA" w14:textId="277C110E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3.22, 3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39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</w:tcBorders>
            <w:vAlign w:val="bottom"/>
          </w:tcPr>
          <w:p w14:paraId="3B44BB68" w14:textId="77777777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</w:tcBorders>
            <w:vAlign w:val="bottom"/>
          </w:tcPr>
          <w:p w14:paraId="56D65BEC" w14:textId="682510E3" w:rsidR="007448FD" w:rsidRPr="00755AD9" w:rsidRDefault="007448FD" w:rsidP="003048AA">
            <w:pPr>
              <w:spacing w:before="60"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5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2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2.7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6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7448FD" w:rsidRPr="00755AD9" w14:paraId="513841AE" w14:textId="77777777" w:rsidTr="00050327">
        <w:trPr>
          <w:trHeight w:val="285"/>
        </w:trPr>
        <w:tc>
          <w:tcPr>
            <w:tcW w:w="3994" w:type="dxa"/>
          </w:tcPr>
          <w:p w14:paraId="79BA56A6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sz w:val="20"/>
                <w:szCs w:val="20"/>
                <w:lang w:val="en-GB"/>
              </w:rPr>
              <w:t>Not able to approach others</w:t>
            </w:r>
          </w:p>
        </w:tc>
        <w:tc>
          <w:tcPr>
            <w:tcW w:w="959" w:type="dxa"/>
            <w:vAlign w:val="bottom"/>
          </w:tcPr>
          <w:p w14:paraId="7C9B057A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3.09</w:t>
            </w:r>
          </w:p>
        </w:tc>
        <w:tc>
          <w:tcPr>
            <w:tcW w:w="1568" w:type="dxa"/>
            <w:vAlign w:val="bottom"/>
          </w:tcPr>
          <w:p w14:paraId="622E1E2B" w14:textId="5EE6AB8D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91, 3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09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vAlign w:val="bottom"/>
          </w:tcPr>
          <w:p w14:paraId="1E483369" w14:textId="77777777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36</w:t>
            </w:r>
          </w:p>
        </w:tc>
        <w:tc>
          <w:tcPr>
            <w:tcW w:w="2132" w:type="dxa"/>
            <w:gridSpan w:val="2"/>
            <w:vAlign w:val="bottom"/>
          </w:tcPr>
          <w:p w14:paraId="52E90A2D" w14:textId="77777777" w:rsidR="007448FD" w:rsidRPr="00755AD9" w:rsidRDefault="007448FD" w:rsidP="003048AA">
            <w:pPr>
              <w:spacing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24, 2.47]</w:t>
            </w:r>
          </w:p>
        </w:tc>
      </w:tr>
      <w:tr w:rsidR="007448FD" w:rsidRPr="00755AD9" w14:paraId="5BEF1695" w14:textId="77777777" w:rsidTr="00050327">
        <w:trPr>
          <w:trHeight w:val="285"/>
        </w:trPr>
        <w:tc>
          <w:tcPr>
            <w:tcW w:w="3994" w:type="dxa"/>
          </w:tcPr>
          <w:p w14:paraId="763C882C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sz w:val="20"/>
                <w:szCs w:val="20"/>
                <w:lang w:val="en-GB"/>
              </w:rPr>
              <w:t>Loss of routine</w:t>
            </w:r>
          </w:p>
        </w:tc>
        <w:tc>
          <w:tcPr>
            <w:tcW w:w="959" w:type="dxa"/>
            <w:vAlign w:val="bottom"/>
          </w:tcPr>
          <w:p w14:paraId="0B4109A2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568" w:type="dxa"/>
            <w:vAlign w:val="bottom"/>
          </w:tcPr>
          <w:p w14:paraId="591B32E3" w14:textId="5928C657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6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8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2.86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vAlign w:val="bottom"/>
          </w:tcPr>
          <w:p w14:paraId="037C20A9" w14:textId="77777777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43</w:t>
            </w:r>
          </w:p>
        </w:tc>
        <w:tc>
          <w:tcPr>
            <w:tcW w:w="2132" w:type="dxa"/>
            <w:gridSpan w:val="2"/>
            <w:vAlign w:val="bottom"/>
          </w:tcPr>
          <w:p w14:paraId="4BFD9FFA" w14:textId="77777777" w:rsidR="007448FD" w:rsidRPr="00755AD9" w:rsidRDefault="007448FD" w:rsidP="003048AA">
            <w:pPr>
              <w:spacing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31, 2.55]</w:t>
            </w:r>
          </w:p>
        </w:tc>
      </w:tr>
      <w:tr w:rsidR="00387AF1" w:rsidRPr="00755AD9" w14:paraId="091B89C7" w14:textId="77777777" w:rsidTr="00050327">
        <w:trPr>
          <w:trHeight w:val="285"/>
        </w:trPr>
        <w:tc>
          <w:tcPr>
            <w:tcW w:w="3994" w:type="dxa"/>
          </w:tcPr>
          <w:p w14:paraId="7E422705" w14:textId="27957854" w:rsidR="00387AF1" w:rsidRPr="00755AD9" w:rsidRDefault="00387AF1" w:rsidP="00387AF1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sz w:val="20"/>
                <w:szCs w:val="20"/>
                <w:lang w:val="en-GB"/>
              </w:rPr>
              <w:t xml:space="preserve">COVID-19 </w:t>
            </w:r>
            <w:r>
              <w:rPr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959" w:type="dxa"/>
            <w:vAlign w:val="bottom"/>
          </w:tcPr>
          <w:p w14:paraId="4ADFE34D" w14:textId="7128FE93" w:rsidR="00387AF1" w:rsidRPr="00755AD9" w:rsidRDefault="00387AF1" w:rsidP="00387AF1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46</w:t>
            </w:r>
          </w:p>
        </w:tc>
        <w:tc>
          <w:tcPr>
            <w:tcW w:w="1568" w:type="dxa"/>
            <w:vAlign w:val="bottom"/>
          </w:tcPr>
          <w:p w14:paraId="0A1FDDD0" w14:textId="41782C18" w:rsidR="00387AF1" w:rsidRPr="00755AD9" w:rsidRDefault="00387AF1" w:rsidP="00387AF1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</w:t>
            </w:r>
            <w:r>
              <w:rPr>
                <w:color w:val="000000"/>
                <w:sz w:val="20"/>
                <w:szCs w:val="20"/>
                <w:lang w:val="en-GB"/>
              </w:rPr>
              <w:t>29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2.</w:t>
            </w:r>
            <w:r>
              <w:rPr>
                <w:color w:val="000000"/>
                <w:sz w:val="20"/>
                <w:szCs w:val="20"/>
                <w:lang w:val="en-GB"/>
              </w:rPr>
              <w:t>46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vAlign w:val="bottom"/>
          </w:tcPr>
          <w:p w14:paraId="038D2A11" w14:textId="05972C79" w:rsidR="00387AF1" w:rsidRPr="00755AD9" w:rsidRDefault="00387AF1" w:rsidP="00387AF1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1.83</w:t>
            </w:r>
          </w:p>
        </w:tc>
        <w:tc>
          <w:tcPr>
            <w:tcW w:w="2132" w:type="dxa"/>
            <w:gridSpan w:val="2"/>
            <w:vAlign w:val="bottom"/>
          </w:tcPr>
          <w:p w14:paraId="599375D0" w14:textId="5A4D95D1" w:rsidR="00387AF1" w:rsidRPr="00755AD9" w:rsidRDefault="00387AF1" w:rsidP="00387AF1">
            <w:pPr>
              <w:spacing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1.73, 1.94]</w:t>
            </w:r>
          </w:p>
        </w:tc>
      </w:tr>
      <w:tr w:rsidR="007448FD" w:rsidRPr="00755AD9" w14:paraId="3B81BC75" w14:textId="77777777" w:rsidTr="00050327">
        <w:trPr>
          <w:trHeight w:val="285"/>
        </w:trPr>
        <w:tc>
          <w:tcPr>
            <w:tcW w:w="3994" w:type="dxa"/>
          </w:tcPr>
          <w:p w14:paraId="00814946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sz w:val="20"/>
                <w:szCs w:val="20"/>
                <w:lang w:val="en-GB"/>
              </w:rPr>
              <w:t>Own health</w:t>
            </w:r>
          </w:p>
        </w:tc>
        <w:tc>
          <w:tcPr>
            <w:tcW w:w="959" w:type="dxa"/>
            <w:vAlign w:val="bottom"/>
          </w:tcPr>
          <w:p w14:paraId="7AE4BBD2" w14:textId="4F04AA20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568" w:type="dxa"/>
            <w:vAlign w:val="bottom"/>
          </w:tcPr>
          <w:p w14:paraId="34066CBD" w14:textId="1BE1DBD7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3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2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47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vAlign w:val="bottom"/>
          </w:tcPr>
          <w:p w14:paraId="75866101" w14:textId="4A5371E9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1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2132" w:type="dxa"/>
            <w:gridSpan w:val="2"/>
            <w:vAlign w:val="bottom"/>
          </w:tcPr>
          <w:p w14:paraId="3F44551B" w14:textId="41CCF1C0" w:rsidR="007448FD" w:rsidRPr="00755AD9" w:rsidRDefault="007448FD" w:rsidP="003048AA">
            <w:pPr>
              <w:spacing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1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64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1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8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4]</w:t>
            </w:r>
          </w:p>
        </w:tc>
      </w:tr>
      <w:tr w:rsidR="007448FD" w:rsidRPr="00755AD9" w14:paraId="096A89A8" w14:textId="77777777" w:rsidTr="00050327">
        <w:trPr>
          <w:trHeight w:val="285"/>
        </w:trPr>
        <w:tc>
          <w:tcPr>
            <w:tcW w:w="3994" w:type="dxa"/>
          </w:tcPr>
          <w:p w14:paraId="7B27B190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sz w:val="20"/>
                <w:szCs w:val="20"/>
                <w:lang w:val="en-GB"/>
              </w:rPr>
              <w:t>Illness in general</w:t>
            </w:r>
          </w:p>
        </w:tc>
        <w:tc>
          <w:tcPr>
            <w:tcW w:w="959" w:type="dxa"/>
            <w:vAlign w:val="bottom"/>
          </w:tcPr>
          <w:p w14:paraId="3CD3D215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47</w:t>
            </w:r>
          </w:p>
        </w:tc>
        <w:tc>
          <w:tcPr>
            <w:tcW w:w="1568" w:type="dxa"/>
            <w:vAlign w:val="bottom"/>
          </w:tcPr>
          <w:p w14:paraId="252F3158" w14:textId="14D526BF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3, 2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46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vAlign w:val="bottom"/>
          </w:tcPr>
          <w:p w14:paraId="1E84BBE9" w14:textId="2E1EABF3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1.7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132" w:type="dxa"/>
            <w:gridSpan w:val="2"/>
            <w:vAlign w:val="bottom"/>
          </w:tcPr>
          <w:p w14:paraId="6529A34C" w14:textId="04C0C7B5" w:rsidR="007448FD" w:rsidRPr="00755AD9" w:rsidRDefault="007448FD" w:rsidP="003048AA">
            <w:pPr>
              <w:spacing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1.6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8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1.8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8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7448FD" w:rsidRPr="00755AD9" w14:paraId="49854330" w14:textId="77777777" w:rsidTr="00050327">
        <w:trPr>
          <w:trHeight w:val="285"/>
        </w:trPr>
        <w:tc>
          <w:tcPr>
            <w:tcW w:w="3994" w:type="dxa"/>
          </w:tcPr>
          <w:p w14:paraId="572FACD9" w14:textId="695F11CD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sz w:val="20"/>
                <w:szCs w:val="20"/>
                <w:lang w:val="en-GB"/>
              </w:rPr>
              <w:t xml:space="preserve">COVID-19 </w:t>
            </w:r>
            <w:r w:rsidR="00387AF1">
              <w:rPr>
                <w:sz w:val="20"/>
                <w:szCs w:val="20"/>
                <w:lang w:val="en-GB"/>
              </w:rPr>
              <w:t>Others</w:t>
            </w:r>
          </w:p>
        </w:tc>
        <w:tc>
          <w:tcPr>
            <w:tcW w:w="959" w:type="dxa"/>
            <w:vAlign w:val="bottom"/>
          </w:tcPr>
          <w:p w14:paraId="5B06F139" w14:textId="2ADD3B32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568" w:type="dxa"/>
            <w:vAlign w:val="bottom"/>
          </w:tcPr>
          <w:p w14:paraId="3461033B" w14:textId="3A179603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34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2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51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vAlign w:val="bottom"/>
          </w:tcPr>
          <w:p w14:paraId="08C5BB04" w14:textId="55D27DB0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1.8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132" w:type="dxa"/>
            <w:gridSpan w:val="2"/>
            <w:vAlign w:val="bottom"/>
          </w:tcPr>
          <w:p w14:paraId="24A42DFF" w14:textId="6193D6E3" w:rsidR="007448FD" w:rsidRPr="00755AD9" w:rsidRDefault="007448FD" w:rsidP="003048AA">
            <w:pPr>
              <w:spacing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1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73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1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94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7448FD" w:rsidRPr="00755AD9" w14:paraId="1583E64F" w14:textId="77777777" w:rsidTr="00050327">
        <w:trPr>
          <w:trHeight w:val="285"/>
        </w:trPr>
        <w:tc>
          <w:tcPr>
            <w:tcW w:w="3994" w:type="dxa"/>
          </w:tcPr>
          <w:p w14:paraId="186F6115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sz w:val="20"/>
                <w:szCs w:val="20"/>
                <w:lang w:val="en-GB"/>
              </w:rPr>
              <w:t>Loss of institutional support</w:t>
            </w:r>
          </w:p>
        </w:tc>
        <w:tc>
          <w:tcPr>
            <w:tcW w:w="959" w:type="dxa"/>
            <w:vAlign w:val="bottom"/>
          </w:tcPr>
          <w:p w14:paraId="03EC118A" w14:textId="5BF07056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4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68" w:type="dxa"/>
            <w:vAlign w:val="bottom"/>
          </w:tcPr>
          <w:p w14:paraId="1269835F" w14:textId="52299634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27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2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45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vAlign w:val="bottom"/>
          </w:tcPr>
          <w:p w14:paraId="74E19BBD" w14:textId="147ACF72" w:rsidR="007448FD" w:rsidRPr="00755AD9" w:rsidRDefault="00387AF1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6</w:t>
            </w:r>
          </w:p>
        </w:tc>
        <w:tc>
          <w:tcPr>
            <w:tcW w:w="2132" w:type="dxa"/>
            <w:gridSpan w:val="2"/>
            <w:vAlign w:val="bottom"/>
          </w:tcPr>
          <w:p w14:paraId="0E20A5C3" w14:textId="50572BC4" w:rsidR="007448FD" w:rsidRPr="00755AD9" w:rsidRDefault="007448FD" w:rsidP="003048AA">
            <w:pPr>
              <w:spacing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2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.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14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2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.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38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7448FD" w:rsidRPr="00755AD9" w14:paraId="5723F2B2" w14:textId="77777777" w:rsidTr="00050327">
        <w:trPr>
          <w:trHeight w:val="285"/>
        </w:trPr>
        <w:tc>
          <w:tcPr>
            <w:tcW w:w="3994" w:type="dxa"/>
          </w:tcPr>
          <w:p w14:paraId="00272E95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sz w:val="20"/>
                <w:szCs w:val="20"/>
                <w:lang w:val="en-GB"/>
              </w:rPr>
              <w:t>Boredom</w:t>
            </w:r>
          </w:p>
        </w:tc>
        <w:tc>
          <w:tcPr>
            <w:tcW w:w="959" w:type="dxa"/>
            <w:vAlign w:val="bottom"/>
          </w:tcPr>
          <w:p w14:paraId="7A32C159" w14:textId="4307E44A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4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68" w:type="dxa"/>
            <w:vAlign w:val="bottom"/>
          </w:tcPr>
          <w:p w14:paraId="08306E85" w14:textId="3F60F93B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26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2.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43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vAlign w:val="bottom"/>
          </w:tcPr>
          <w:p w14:paraId="450C977E" w14:textId="55F9D77B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132" w:type="dxa"/>
            <w:gridSpan w:val="2"/>
            <w:vAlign w:val="bottom"/>
          </w:tcPr>
          <w:p w14:paraId="0F1C98F0" w14:textId="0E4DF13A" w:rsidR="007448FD" w:rsidRPr="00755AD9" w:rsidRDefault="007448FD" w:rsidP="003048AA">
            <w:pPr>
              <w:spacing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01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2.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23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7448FD" w:rsidRPr="00755AD9" w14:paraId="7428EBE6" w14:textId="77777777" w:rsidTr="00050327">
        <w:trPr>
          <w:trHeight w:val="285"/>
        </w:trPr>
        <w:tc>
          <w:tcPr>
            <w:tcW w:w="3994" w:type="dxa"/>
          </w:tcPr>
          <w:p w14:paraId="192289C2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sz w:val="20"/>
                <w:szCs w:val="20"/>
                <w:lang w:val="en-GB"/>
              </w:rPr>
              <w:t>COVID-19 self</w:t>
            </w:r>
          </w:p>
        </w:tc>
        <w:tc>
          <w:tcPr>
            <w:tcW w:w="959" w:type="dxa"/>
            <w:vAlign w:val="bottom"/>
          </w:tcPr>
          <w:p w14:paraId="5D0B8AF3" w14:textId="1A8A8526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3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68" w:type="dxa"/>
            <w:vAlign w:val="bottom"/>
          </w:tcPr>
          <w:p w14:paraId="1EDE8451" w14:textId="497B149C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17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2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34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vAlign w:val="bottom"/>
          </w:tcPr>
          <w:p w14:paraId="5986CA73" w14:textId="0A7D0CC0" w:rsidR="007448FD" w:rsidRPr="00755AD9" w:rsidRDefault="00050327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="007448FD" w:rsidRPr="00755AD9">
              <w:rPr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2132" w:type="dxa"/>
            <w:gridSpan w:val="2"/>
            <w:vAlign w:val="bottom"/>
          </w:tcPr>
          <w:p w14:paraId="2311925E" w14:textId="5DBED1BB" w:rsidR="007448FD" w:rsidRPr="00755AD9" w:rsidRDefault="007448FD" w:rsidP="003048AA">
            <w:pPr>
              <w:spacing w:before="60"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1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.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61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1.8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7448FD" w:rsidRPr="00755AD9" w14:paraId="756693A6" w14:textId="77777777" w:rsidTr="00050327">
        <w:trPr>
          <w:trHeight w:val="285"/>
        </w:trPr>
        <w:tc>
          <w:tcPr>
            <w:tcW w:w="3994" w:type="dxa"/>
          </w:tcPr>
          <w:p w14:paraId="60EEC8E5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sz w:val="20"/>
                <w:szCs w:val="20"/>
                <w:lang w:val="en-GB"/>
              </w:rPr>
              <w:t>Family’s safety</w:t>
            </w:r>
          </w:p>
        </w:tc>
        <w:tc>
          <w:tcPr>
            <w:tcW w:w="959" w:type="dxa"/>
            <w:vAlign w:val="bottom"/>
          </w:tcPr>
          <w:p w14:paraId="439DDA39" w14:textId="47B8C594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2.3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68" w:type="dxa"/>
            <w:vAlign w:val="bottom"/>
          </w:tcPr>
          <w:p w14:paraId="19C99F2A" w14:textId="6262532C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2.1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6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2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33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vAlign w:val="bottom"/>
          </w:tcPr>
          <w:p w14:paraId="66EBDBA8" w14:textId="2EE18FDF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1.7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132" w:type="dxa"/>
            <w:gridSpan w:val="2"/>
            <w:vAlign w:val="bottom"/>
          </w:tcPr>
          <w:p w14:paraId="0156AE3A" w14:textId="757E8B1D" w:rsidR="007448FD" w:rsidRPr="00755AD9" w:rsidRDefault="007448FD" w:rsidP="003048AA">
            <w:pPr>
              <w:spacing w:before="60"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1.61, 1.8</w:t>
            </w:r>
            <w:r w:rsidR="00050327">
              <w:rPr>
                <w:color w:val="000000"/>
                <w:sz w:val="20"/>
                <w:szCs w:val="20"/>
                <w:lang w:val="en-GB"/>
              </w:rPr>
              <w:t>6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7448FD" w:rsidRPr="00755AD9" w14:paraId="1FBEB0D0" w14:textId="77777777" w:rsidTr="00050327">
        <w:trPr>
          <w:trHeight w:val="285"/>
        </w:trPr>
        <w:tc>
          <w:tcPr>
            <w:tcW w:w="3994" w:type="dxa"/>
          </w:tcPr>
          <w:p w14:paraId="7B3B4A6D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sz w:val="20"/>
                <w:szCs w:val="20"/>
                <w:lang w:val="en-GB"/>
              </w:rPr>
              <w:t>Family conflict</w:t>
            </w:r>
          </w:p>
        </w:tc>
        <w:tc>
          <w:tcPr>
            <w:tcW w:w="959" w:type="dxa"/>
            <w:vAlign w:val="bottom"/>
          </w:tcPr>
          <w:p w14:paraId="2CA33E65" w14:textId="264F91C6" w:rsidR="007448FD" w:rsidRPr="00755AD9" w:rsidRDefault="00387AF1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="007448FD" w:rsidRPr="00755AD9">
              <w:rPr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1568" w:type="dxa"/>
            <w:vAlign w:val="bottom"/>
          </w:tcPr>
          <w:p w14:paraId="0D9D79D8" w14:textId="232F4822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1.69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1.84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vAlign w:val="bottom"/>
          </w:tcPr>
          <w:p w14:paraId="6D57FC14" w14:textId="56853D7A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2132" w:type="dxa"/>
            <w:gridSpan w:val="2"/>
            <w:vAlign w:val="bottom"/>
          </w:tcPr>
          <w:p w14:paraId="636E7656" w14:textId="5F8398AE" w:rsidR="007448FD" w:rsidRPr="00755AD9" w:rsidRDefault="007448FD" w:rsidP="003048AA">
            <w:pPr>
              <w:spacing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1.6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1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1.8]</w:t>
            </w:r>
          </w:p>
        </w:tc>
      </w:tr>
      <w:tr w:rsidR="007448FD" w:rsidRPr="00755AD9" w14:paraId="62283A4A" w14:textId="77777777" w:rsidTr="00050327">
        <w:trPr>
          <w:trHeight w:val="285"/>
        </w:trPr>
        <w:tc>
          <w:tcPr>
            <w:tcW w:w="3994" w:type="dxa"/>
            <w:tcBorders>
              <w:bottom w:val="single" w:sz="4" w:space="0" w:color="auto"/>
            </w:tcBorders>
          </w:tcPr>
          <w:p w14:paraId="7191E0CB" w14:textId="77777777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sz w:val="20"/>
                <w:szCs w:val="20"/>
                <w:lang w:val="en-GB"/>
              </w:rPr>
              <w:t>Financial concerns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14:paraId="0469C5A9" w14:textId="522E5C70" w:rsidR="007448FD" w:rsidRPr="00755AD9" w:rsidRDefault="007448FD" w:rsidP="003048AA">
            <w:pPr>
              <w:spacing w:before="60"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1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bottom"/>
          </w:tcPr>
          <w:p w14:paraId="68D085E3" w14:textId="244A72A1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1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14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1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24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  <w:vAlign w:val="bottom"/>
          </w:tcPr>
          <w:p w14:paraId="22AD36B9" w14:textId="7228B6E6" w:rsidR="007448FD" w:rsidRPr="00755AD9" w:rsidRDefault="007448FD" w:rsidP="003048AA">
            <w:pPr>
              <w:spacing w:line="480" w:lineRule="auto"/>
              <w:ind w:right="-111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1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2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132" w:type="dxa"/>
            <w:gridSpan w:val="2"/>
            <w:tcBorders>
              <w:bottom w:val="single" w:sz="4" w:space="0" w:color="auto"/>
            </w:tcBorders>
            <w:vAlign w:val="bottom"/>
          </w:tcPr>
          <w:p w14:paraId="6A192834" w14:textId="7D49FDB7" w:rsidR="007448FD" w:rsidRPr="00755AD9" w:rsidRDefault="007448FD" w:rsidP="003048AA">
            <w:pPr>
              <w:spacing w:line="480" w:lineRule="auto"/>
              <w:ind w:left="-45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color w:val="000000"/>
                <w:sz w:val="20"/>
                <w:szCs w:val="20"/>
                <w:lang w:val="en-GB"/>
              </w:rPr>
              <w:t>[1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2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, 1.</w:t>
            </w:r>
            <w:r w:rsidR="00387AF1">
              <w:rPr>
                <w:color w:val="000000"/>
                <w:sz w:val="20"/>
                <w:szCs w:val="20"/>
                <w:lang w:val="en-GB"/>
              </w:rPr>
              <w:t>34</w:t>
            </w:r>
            <w:r w:rsidRPr="00755AD9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</w:tbl>
    <w:bookmarkEnd w:id="0"/>
    <w:p w14:paraId="2F9ED0D4" w14:textId="77777777" w:rsidR="007448FD" w:rsidRPr="00755AD9" w:rsidRDefault="007448FD" w:rsidP="007448FD">
      <w:pPr>
        <w:spacing w:before="120" w:line="480" w:lineRule="auto"/>
        <w:ind w:left="-142"/>
        <w:jc w:val="both"/>
        <w:rPr>
          <w:color w:val="000000" w:themeColor="text1"/>
          <w:sz w:val="20"/>
          <w:szCs w:val="20"/>
          <w:lang w:val="en-GB"/>
        </w:rPr>
      </w:pPr>
      <w:r w:rsidRPr="00755AD9">
        <w:rPr>
          <w:i/>
          <w:color w:val="000000" w:themeColor="text1"/>
          <w:sz w:val="20"/>
          <w:szCs w:val="20"/>
          <w:lang w:val="en-GB"/>
        </w:rPr>
        <w:t>Note</w:t>
      </w:r>
      <w:r w:rsidRPr="00755AD9">
        <w:rPr>
          <w:color w:val="000000" w:themeColor="text1"/>
          <w:sz w:val="20"/>
          <w:szCs w:val="20"/>
          <w:lang w:val="en-GB"/>
        </w:rPr>
        <w:t>. CI = confidence interval; DS = Down syndrome, WS = Williams syndrome.</w:t>
      </w:r>
    </w:p>
    <w:p w14:paraId="6A74B2CD" w14:textId="77777777" w:rsidR="006E1A24" w:rsidRDefault="006E1A24"/>
    <w:sectPr w:rsidR="006E1A24" w:rsidSect="009A1B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35312"/>
    <w:multiLevelType w:val="hybridMultilevel"/>
    <w:tmpl w:val="E21041A2"/>
    <w:lvl w:ilvl="0" w:tplc="6C427EDA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D903BF"/>
    <w:multiLevelType w:val="hybridMultilevel"/>
    <w:tmpl w:val="09A6768A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9234298">
    <w:abstractNumId w:val="0"/>
  </w:num>
  <w:num w:numId="2" w16cid:durableId="1937320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8FD"/>
    <w:rsid w:val="00050327"/>
    <w:rsid w:val="00112980"/>
    <w:rsid w:val="00387AF1"/>
    <w:rsid w:val="003E1FC5"/>
    <w:rsid w:val="006E1A24"/>
    <w:rsid w:val="007448FD"/>
    <w:rsid w:val="007D2F33"/>
    <w:rsid w:val="00996AD7"/>
    <w:rsid w:val="009A1B72"/>
    <w:rsid w:val="00AF1B6E"/>
    <w:rsid w:val="00B150BE"/>
    <w:rsid w:val="00C6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57EDC"/>
  <w15:chartTrackingRefBased/>
  <w15:docId w15:val="{307C3817-567B-7E44-81BD-B38287409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8FD"/>
    <w:rPr>
      <w:rFonts w:ascii="Times New Roman" w:eastAsia="Times New Roman" w:hAnsi="Times New Roman" w:cs="Times New Roman"/>
      <w:lang w:val="fr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48F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7448FD"/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Institute of Education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eropoulos, Vassilis</dc:creator>
  <cp:keywords/>
  <dc:description/>
  <cp:lastModifiedBy>Sideropoulos, Vassilis</cp:lastModifiedBy>
  <cp:revision>6</cp:revision>
  <dcterms:created xsi:type="dcterms:W3CDTF">2022-09-14T10:16:00Z</dcterms:created>
  <dcterms:modified xsi:type="dcterms:W3CDTF">2023-03-09T11:03:00Z</dcterms:modified>
</cp:coreProperties>
</file>